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53E05" w14:textId="77777777" w:rsidR="00A068C7" w:rsidRDefault="00A068C7" w:rsidP="00A068C7">
      <w:pPr>
        <w:pStyle w:val="Title"/>
      </w:pPr>
      <w:r>
        <w:t>Revised Standards for Quality Improvement Reporting Excellence</w:t>
      </w:r>
    </w:p>
    <w:p w14:paraId="397E1448" w14:textId="07F91FBC" w:rsidR="00B47642" w:rsidRDefault="00A068C7" w:rsidP="00A068C7">
      <w:pPr>
        <w:pStyle w:val="Subtitle"/>
      </w:pPr>
      <w:r>
        <w:t>SQUIRE 2.0</w:t>
      </w:r>
    </w:p>
    <w:p w14:paraId="7B432192" w14:textId="596BD9AB" w:rsidR="00A068C7" w:rsidRDefault="00A068C7" w:rsidP="00A068C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3381"/>
        <w:gridCol w:w="3381"/>
      </w:tblGrid>
      <w:tr w:rsidR="00A068C7" w14:paraId="4D0D5BF3" w14:textId="77777777" w:rsidTr="000609C3">
        <w:tc>
          <w:tcPr>
            <w:tcW w:w="2254" w:type="dxa"/>
          </w:tcPr>
          <w:p w14:paraId="3CCBE571" w14:textId="284D1966" w:rsidR="00A068C7" w:rsidRDefault="00A068C7" w:rsidP="00A068C7">
            <w:pPr>
              <w:pStyle w:val="Heading1"/>
            </w:pPr>
            <w:r w:rsidRPr="00A068C7">
              <w:rPr>
                <w:rFonts w:eastAsia="Times New Roman"/>
                <w:lang w:eastAsia="en-AU"/>
              </w:rPr>
              <w:t xml:space="preserve">Title </w:t>
            </w:r>
            <w:r w:rsidRPr="00A068C7">
              <w:t>and</w:t>
            </w:r>
            <w:r w:rsidRPr="00A068C7">
              <w:rPr>
                <w:rFonts w:eastAsia="Times New Roman"/>
                <w:lang w:eastAsia="en-AU"/>
              </w:rPr>
              <w:t xml:space="preserve"> Abstract</w:t>
            </w:r>
          </w:p>
        </w:tc>
        <w:tc>
          <w:tcPr>
            <w:tcW w:w="3381" w:type="dxa"/>
          </w:tcPr>
          <w:p w14:paraId="752DF936" w14:textId="77777777" w:rsidR="00A068C7" w:rsidRPr="00A068C7" w:rsidRDefault="00A068C7" w:rsidP="00A068C7">
            <w:pPr>
              <w:rPr>
                <w:lang w:eastAsia="en-AU"/>
              </w:rPr>
            </w:pPr>
          </w:p>
        </w:tc>
        <w:tc>
          <w:tcPr>
            <w:tcW w:w="3381" w:type="dxa"/>
          </w:tcPr>
          <w:p w14:paraId="7FBE92A9" w14:textId="1100394A" w:rsidR="00A068C7" w:rsidRDefault="00832014" w:rsidP="00832014">
            <w:pPr>
              <w:pStyle w:val="Heading1"/>
            </w:pPr>
            <w:r>
              <w:t>Authors’ Response</w:t>
            </w:r>
          </w:p>
        </w:tc>
      </w:tr>
      <w:tr w:rsidR="00A068C7" w14:paraId="36DB0C93" w14:textId="77777777" w:rsidTr="000609C3">
        <w:tc>
          <w:tcPr>
            <w:tcW w:w="2254" w:type="dxa"/>
          </w:tcPr>
          <w:p w14:paraId="740BF67E" w14:textId="1047EC0A" w:rsidR="00A068C7" w:rsidRDefault="00A068C7" w:rsidP="00A068C7">
            <w:pPr>
              <w:pStyle w:val="ListParagraph"/>
              <w:numPr>
                <w:ilvl w:val="0"/>
                <w:numId w:val="1"/>
              </w:numPr>
            </w:pPr>
            <w:r>
              <w:t>Title</w:t>
            </w:r>
          </w:p>
        </w:tc>
        <w:tc>
          <w:tcPr>
            <w:tcW w:w="3381" w:type="dxa"/>
          </w:tcPr>
          <w:p w14:paraId="4513FF31" w14:textId="7C224F8A" w:rsidR="00A068C7" w:rsidRDefault="00A068C7" w:rsidP="00A068C7">
            <w:r w:rsidRPr="00A068C7">
              <w:rPr>
                <w:lang w:eastAsia="en-AU"/>
              </w:rPr>
              <w:t>Indicate that the manuscript concerns an</w:t>
            </w:r>
            <w:r w:rsidR="006931C4">
              <w:rPr>
                <w:lang w:eastAsia="en-AU"/>
              </w:rPr>
              <w:t xml:space="preserve"> </w:t>
            </w:r>
            <w:hyperlink r:id="rId7" w:anchor="Initiative" w:history="1">
              <w:r w:rsidRPr="00A068C7">
                <w:rPr>
                  <w:color w:val="337AB7"/>
                  <w:u w:val="single"/>
                  <w:lang w:eastAsia="en-AU"/>
                </w:rPr>
                <w:t>ini</w:t>
              </w:r>
              <w:r w:rsidRPr="00A068C7">
                <w:rPr>
                  <w:color w:val="337AB7"/>
                  <w:u w:val="single"/>
                  <w:lang w:eastAsia="en-AU"/>
                </w:rPr>
                <w:t>t</w:t>
              </w:r>
              <w:r w:rsidRPr="00A068C7">
                <w:rPr>
                  <w:color w:val="337AB7"/>
                  <w:u w:val="single"/>
                  <w:lang w:eastAsia="en-AU"/>
                </w:rPr>
                <w:t>iative</w:t>
              </w:r>
            </w:hyperlink>
            <w:r w:rsidR="006931C4">
              <w:rPr>
                <w:lang w:eastAsia="en-AU"/>
              </w:rPr>
              <w:t xml:space="preserve"> </w:t>
            </w:r>
            <w:r w:rsidRPr="00A068C7">
              <w:rPr>
                <w:lang w:eastAsia="en-AU"/>
              </w:rPr>
              <w:t>to improve healthcare (broadly defined to include the quality, safety, effectiveness, patient-centeredness, timeliness, cost, efficiency, and equity of healthcare)</w:t>
            </w:r>
          </w:p>
        </w:tc>
        <w:tc>
          <w:tcPr>
            <w:tcW w:w="3381" w:type="dxa"/>
          </w:tcPr>
          <w:p w14:paraId="20F6CB1E" w14:textId="483130BA" w:rsidR="00A068C7" w:rsidRDefault="006931C4" w:rsidP="00A068C7">
            <w:r>
              <w:t xml:space="preserve">This manuscript focuses on a memory aide to </w:t>
            </w:r>
            <w:r>
              <w:t>improve the assessment and documentation of palliative care</w:t>
            </w:r>
            <w:r w:rsidR="00171043">
              <w:t>.</w:t>
            </w:r>
          </w:p>
        </w:tc>
      </w:tr>
      <w:tr w:rsidR="00A068C7" w14:paraId="16222121" w14:textId="77777777" w:rsidTr="000609C3">
        <w:tc>
          <w:tcPr>
            <w:tcW w:w="2254" w:type="dxa"/>
          </w:tcPr>
          <w:p w14:paraId="6068178F" w14:textId="0F0286B9" w:rsidR="00A068C7" w:rsidRDefault="00A068C7" w:rsidP="00A068C7">
            <w:pPr>
              <w:pStyle w:val="ListParagraph"/>
              <w:numPr>
                <w:ilvl w:val="0"/>
                <w:numId w:val="1"/>
              </w:numPr>
            </w:pPr>
            <w:r>
              <w:t>Abstract</w:t>
            </w:r>
          </w:p>
        </w:tc>
        <w:tc>
          <w:tcPr>
            <w:tcW w:w="3381" w:type="dxa"/>
          </w:tcPr>
          <w:p w14:paraId="377F685B" w14:textId="77777777" w:rsidR="00A068C7" w:rsidRDefault="00A068C7" w:rsidP="00A068C7">
            <w:pPr>
              <w:pStyle w:val="ListParagraph"/>
              <w:numPr>
                <w:ilvl w:val="0"/>
                <w:numId w:val="2"/>
              </w:numPr>
              <w:ind w:left="357" w:hanging="357"/>
            </w:pPr>
            <w:r w:rsidRPr="00A068C7">
              <w:t>Provide adequate information to aid in searching and indexing</w:t>
            </w:r>
          </w:p>
          <w:p w14:paraId="0790C9EC" w14:textId="64291C46" w:rsidR="00A068C7" w:rsidRDefault="00A068C7" w:rsidP="00A068C7">
            <w:pPr>
              <w:pStyle w:val="ListParagraph"/>
              <w:numPr>
                <w:ilvl w:val="0"/>
                <w:numId w:val="2"/>
              </w:numPr>
              <w:ind w:left="357" w:hanging="357"/>
            </w:pPr>
            <w:r w:rsidRPr="00A068C7">
              <w:t>Summarize all key information from various sections of the text using the abstract format of the intended publication or a structured summary such as: background, local problem, methods, interventions, results, conclusions</w:t>
            </w:r>
          </w:p>
        </w:tc>
        <w:tc>
          <w:tcPr>
            <w:tcW w:w="3381" w:type="dxa"/>
          </w:tcPr>
          <w:p w14:paraId="3F7F6A69" w14:textId="5C8DD4FF" w:rsidR="00A068C7" w:rsidRDefault="00BC5304" w:rsidP="00A068C7">
            <w:r>
              <w:t xml:space="preserve">The abstract was developed to optimise searching and indexing efforts and summarise </w:t>
            </w:r>
            <w:r w:rsidRPr="00A068C7">
              <w:t>all key information from various sections of the text</w:t>
            </w:r>
            <w:r>
              <w:t xml:space="preserve"> in a structured manner</w:t>
            </w:r>
            <w:r w:rsidR="00171043">
              <w:t>.</w:t>
            </w:r>
          </w:p>
        </w:tc>
      </w:tr>
      <w:tr w:rsidR="00A068C7" w14:paraId="729ADC76" w14:textId="77777777" w:rsidTr="000609C3">
        <w:tc>
          <w:tcPr>
            <w:tcW w:w="2254" w:type="dxa"/>
          </w:tcPr>
          <w:p w14:paraId="40E0E465" w14:textId="13CD5BD4" w:rsidR="00A068C7" w:rsidRDefault="00A068C7" w:rsidP="00A068C7">
            <w:pPr>
              <w:pStyle w:val="Heading1"/>
            </w:pPr>
            <w:r w:rsidRPr="00A068C7">
              <w:rPr>
                <w:rFonts w:eastAsia="Times New Roman"/>
                <w:lang w:eastAsia="en-AU"/>
              </w:rPr>
              <w:t>Introduction</w:t>
            </w:r>
          </w:p>
        </w:tc>
        <w:tc>
          <w:tcPr>
            <w:tcW w:w="3381" w:type="dxa"/>
          </w:tcPr>
          <w:p w14:paraId="2E8D1BE3" w14:textId="4AB88BB6" w:rsidR="00A068C7" w:rsidRDefault="000609C3" w:rsidP="000609C3">
            <w:pPr>
              <w:pStyle w:val="Heading1"/>
            </w:pPr>
            <w:r w:rsidRPr="00A068C7">
              <w:rPr>
                <w:rFonts w:eastAsia="Times New Roman"/>
                <w:lang w:eastAsia="en-AU"/>
              </w:rPr>
              <w:t>Why did you start?</w:t>
            </w:r>
          </w:p>
        </w:tc>
        <w:tc>
          <w:tcPr>
            <w:tcW w:w="3381" w:type="dxa"/>
          </w:tcPr>
          <w:p w14:paraId="1499FD66" w14:textId="77777777" w:rsidR="00A068C7" w:rsidRDefault="00A068C7" w:rsidP="00A068C7"/>
        </w:tc>
      </w:tr>
      <w:tr w:rsidR="00A068C7" w14:paraId="23E7D588" w14:textId="77777777" w:rsidTr="000609C3">
        <w:tc>
          <w:tcPr>
            <w:tcW w:w="2254" w:type="dxa"/>
          </w:tcPr>
          <w:p w14:paraId="77CDA10D" w14:textId="2566F748" w:rsidR="00A068C7" w:rsidRPr="00A068C7" w:rsidRDefault="00A068C7" w:rsidP="00A068C7">
            <w:pPr>
              <w:pStyle w:val="ListParagraph"/>
              <w:numPr>
                <w:ilvl w:val="0"/>
                <w:numId w:val="1"/>
              </w:numPr>
            </w:pPr>
            <w:hyperlink r:id="rId8" w:anchor="Problem" w:history="1">
              <w:r w:rsidRPr="00A068C7">
                <w:rPr>
                  <w:color w:val="337AB7"/>
                  <w:lang w:eastAsia="en-AU"/>
                </w:rPr>
                <w:t>Problem Description</w:t>
              </w:r>
            </w:hyperlink>
          </w:p>
        </w:tc>
        <w:tc>
          <w:tcPr>
            <w:tcW w:w="3381" w:type="dxa"/>
          </w:tcPr>
          <w:p w14:paraId="26A8674F" w14:textId="6EE1688E" w:rsidR="00A068C7" w:rsidRDefault="000609C3" w:rsidP="00A068C7">
            <w:r w:rsidRPr="00A068C7">
              <w:rPr>
                <w:lang w:eastAsia="en-AU"/>
              </w:rPr>
              <w:t>Nature and significance of the local </w:t>
            </w:r>
            <w:hyperlink r:id="rId9" w:anchor="Problem" w:history="1">
              <w:r w:rsidRPr="00A068C7">
                <w:rPr>
                  <w:color w:val="337AB7"/>
                  <w:u w:val="single"/>
                  <w:lang w:eastAsia="en-AU"/>
                </w:rPr>
                <w:t>problem</w:t>
              </w:r>
            </w:hyperlink>
          </w:p>
        </w:tc>
        <w:tc>
          <w:tcPr>
            <w:tcW w:w="3381" w:type="dxa"/>
          </w:tcPr>
          <w:p w14:paraId="259017A5" w14:textId="01094AF9" w:rsidR="00A068C7" w:rsidRDefault="00BC5304" w:rsidP="00A068C7">
            <w:r>
              <w:t>The nature and significance of the local problem was explicated</w:t>
            </w:r>
            <w:r w:rsidR="00171043">
              <w:t>.</w:t>
            </w:r>
          </w:p>
        </w:tc>
      </w:tr>
      <w:tr w:rsidR="00A068C7" w14:paraId="7B03D8B9" w14:textId="77777777" w:rsidTr="000609C3">
        <w:tc>
          <w:tcPr>
            <w:tcW w:w="2254" w:type="dxa"/>
          </w:tcPr>
          <w:p w14:paraId="050534A2" w14:textId="3392E157" w:rsidR="00A068C7" w:rsidRPr="000609C3" w:rsidRDefault="000609C3" w:rsidP="00A068C7">
            <w:pPr>
              <w:pStyle w:val="ListParagraph"/>
              <w:numPr>
                <w:ilvl w:val="0"/>
                <w:numId w:val="1"/>
              </w:numPr>
            </w:pPr>
            <w:r w:rsidRPr="000609C3">
              <w:rPr>
                <w:lang w:eastAsia="en-AU"/>
              </w:rPr>
              <w:t>Available Knowledge</w:t>
            </w:r>
          </w:p>
        </w:tc>
        <w:tc>
          <w:tcPr>
            <w:tcW w:w="3381" w:type="dxa"/>
          </w:tcPr>
          <w:p w14:paraId="33C0D0B1" w14:textId="055730D1" w:rsidR="00A068C7" w:rsidRDefault="000609C3" w:rsidP="00A068C7">
            <w:r w:rsidRPr="00A068C7">
              <w:rPr>
                <w:lang w:eastAsia="en-AU"/>
              </w:rPr>
              <w:t>Summary of what is currently known about the </w:t>
            </w:r>
            <w:hyperlink r:id="rId10" w:anchor="Problem" w:history="1">
              <w:r w:rsidRPr="00A068C7">
                <w:rPr>
                  <w:color w:val="337AB7"/>
                  <w:u w:val="single"/>
                  <w:lang w:eastAsia="en-AU"/>
                </w:rPr>
                <w:t>problem</w:t>
              </w:r>
            </w:hyperlink>
            <w:r w:rsidRPr="00A068C7">
              <w:rPr>
                <w:lang w:eastAsia="en-AU"/>
              </w:rPr>
              <w:t>, including relevant previous studies</w:t>
            </w:r>
          </w:p>
        </w:tc>
        <w:tc>
          <w:tcPr>
            <w:tcW w:w="3381" w:type="dxa"/>
          </w:tcPr>
          <w:p w14:paraId="0712E5BB" w14:textId="1717A45D" w:rsidR="00A068C7" w:rsidRDefault="00BC5304" w:rsidP="00A068C7">
            <w:r>
              <w:t>International evidence was reviewed to contextualise the problem within the evidence-base</w:t>
            </w:r>
            <w:r w:rsidR="00171043">
              <w:t>.</w:t>
            </w:r>
          </w:p>
        </w:tc>
      </w:tr>
      <w:tr w:rsidR="00A068C7" w14:paraId="0A71EAFC" w14:textId="77777777" w:rsidTr="000609C3">
        <w:tc>
          <w:tcPr>
            <w:tcW w:w="2254" w:type="dxa"/>
          </w:tcPr>
          <w:p w14:paraId="3BBD361F" w14:textId="3BD81CCB" w:rsidR="00A068C7" w:rsidRPr="00A068C7" w:rsidRDefault="000609C3" w:rsidP="00A068C7">
            <w:pPr>
              <w:pStyle w:val="ListParagraph"/>
              <w:numPr>
                <w:ilvl w:val="0"/>
                <w:numId w:val="1"/>
              </w:numPr>
            </w:pPr>
            <w:r>
              <w:t>Rationale</w:t>
            </w:r>
          </w:p>
        </w:tc>
        <w:tc>
          <w:tcPr>
            <w:tcW w:w="3381" w:type="dxa"/>
          </w:tcPr>
          <w:p w14:paraId="64D206B2" w14:textId="3126F438" w:rsidR="00A068C7" w:rsidRDefault="000609C3" w:rsidP="00A068C7">
            <w:r w:rsidRPr="00A068C7">
              <w:rPr>
                <w:lang w:eastAsia="en-AU"/>
              </w:rPr>
              <w:t>Informal or formal frameworks, models, concepts, and/or </w:t>
            </w:r>
            <w:hyperlink r:id="rId11" w:anchor="Theory" w:history="1">
              <w:r w:rsidRPr="00A068C7">
                <w:rPr>
                  <w:color w:val="337AB7"/>
                  <w:u w:val="single"/>
                  <w:lang w:eastAsia="en-AU"/>
                </w:rPr>
                <w:t>theories</w:t>
              </w:r>
            </w:hyperlink>
            <w:r w:rsidRPr="00A068C7">
              <w:rPr>
                <w:lang w:eastAsia="en-AU"/>
              </w:rPr>
              <w:t> used to explain the </w:t>
            </w:r>
            <w:hyperlink r:id="rId12" w:anchor="Problem" w:history="1">
              <w:r w:rsidRPr="00A068C7">
                <w:rPr>
                  <w:color w:val="337AB7"/>
                  <w:u w:val="single"/>
                  <w:lang w:eastAsia="en-AU"/>
                </w:rPr>
                <w:t>problem</w:t>
              </w:r>
            </w:hyperlink>
            <w:r w:rsidRPr="00A068C7">
              <w:rPr>
                <w:lang w:eastAsia="en-AU"/>
              </w:rPr>
              <w:t>, any reasons or </w:t>
            </w:r>
            <w:hyperlink r:id="rId13" w:anchor="assumptions" w:history="1">
              <w:r w:rsidRPr="00A068C7">
                <w:rPr>
                  <w:color w:val="337AB7"/>
                  <w:u w:val="single"/>
                  <w:lang w:eastAsia="en-AU"/>
                </w:rPr>
                <w:t>assumptions</w:t>
              </w:r>
            </w:hyperlink>
            <w:r w:rsidRPr="00A068C7">
              <w:rPr>
                <w:lang w:eastAsia="en-AU"/>
              </w:rPr>
              <w:t> that were used to develop the </w:t>
            </w:r>
            <w:hyperlink r:id="rId14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, </w:t>
              </w:r>
            </w:hyperlink>
            <w:r w:rsidRPr="00A068C7">
              <w:rPr>
                <w:lang w:eastAsia="en-AU"/>
              </w:rPr>
              <w:t>and reasons why the </w:t>
            </w:r>
            <w:hyperlink r:id="rId15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  <w:r w:rsidRPr="00A068C7">
              <w:rPr>
                <w:lang w:eastAsia="en-AU"/>
              </w:rPr>
              <w:t> was expected to work</w:t>
            </w:r>
          </w:p>
        </w:tc>
        <w:tc>
          <w:tcPr>
            <w:tcW w:w="3381" w:type="dxa"/>
          </w:tcPr>
          <w:p w14:paraId="6857C6C9" w14:textId="3DFFBD8D" w:rsidR="00A068C7" w:rsidRDefault="00BC5304" w:rsidP="00A068C7">
            <w:r>
              <w:t>A rationale for the memory aide was duly provided, with reference to relevant academic literature</w:t>
            </w:r>
            <w:r w:rsidR="00171043">
              <w:t>.</w:t>
            </w:r>
          </w:p>
        </w:tc>
      </w:tr>
      <w:tr w:rsidR="00A068C7" w14:paraId="25E4283A" w14:textId="77777777" w:rsidTr="000609C3">
        <w:tc>
          <w:tcPr>
            <w:tcW w:w="2254" w:type="dxa"/>
          </w:tcPr>
          <w:p w14:paraId="5142919A" w14:textId="476EDB75" w:rsidR="00A068C7" w:rsidRPr="00A068C7" w:rsidRDefault="000609C3" w:rsidP="00A068C7">
            <w:pPr>
              <w:pStyle w:val="ListParagraph"/>
              <w:numPr>
                <w:ilvl w:val="0"/>
                <w:numId w:val="1"/>
              </w:numPr>
            </w:pPr>
            <w:r w:rsidRPr="000609C3">
              <w:t>Specific Aims</w:t>
            </w:r>
          </w:p>
        </w:tc>
        <w:tc>
          <w:tcPr>
            <w:tcW w:w="3381" w:type="dxa"/>
          </w:tcPr>
          <w:p w14:paraId="01D89E89" w14:textId="165D1ADF" w:rsidR="00A068C7" w:rsidRDefault="000609C3" w:rsidP="00A068C7">
            <w:r w:rsidRPr="00A068C7">
              <w:rPr>
                <w:lang w:eastAsia="en-AU"/>
              </w:rPr>
              <w:t>Purpose of the project and of this report</w:t>
            </w:r>
          </w:p>
        </w:tc>
        <w:tc>
          <w:tcPr>
            <w:tcW w:w="3381" w:type="dxa"/>
          </w:tcPr>
          <w:p w14:paraId="6E469C39" w14:textId="4B8164AA" w:rsidR="00A068C7" w:rsidRDefault="00BC5304" w:rsidP="00A068C7">
            <w:r>
              <w:t>The aim of the project was clearly indicated</w:t>
            </w:r>
            <w:r w:rsidR="00171043">
              <w:t>.</w:t>
            </w:r>
          </w:p>
        </w:tc>
      </w:tr>
      <w:tr w:rsidR="000609C3" w14:paraId="49FF7FE1" w14:textId="77777777" w:rsidTr="000609C3">
        <w:tc>
          <w:tcPr>
            <w:tcW w:w="2254" w:type="dxa"/>
          </w:tcPr>
          <w:p w14:paraId="6CBC2BD8" w14:textId="02BB1B57" w:rsidR="000609C3" w:rsidRPr="000609C3" w:rsidRDefault="000609C3" w:rsidP="000609C3">
            <w:pPr>
              <w:pStyle w:val="Heading1"/>
            </w:pPr>
            <w:r w:rsidRPr="000609C3">
              <w:t>Methods</w:t>
            </w:r>
          </w:p>
        </w:tc>
        <w:tc>
          <w:tcPr>
            <w:tcW w:w="3381" w:type="dxa"/>
          </w:tcPr>
          <w:p w14:paraId="09EAF356" w14:textId="347C7A37" w:rsidR="000609C3" w:rsidRPr="000609C3" w:rsidRDefault="000609C3" w:rsidP="000609C3">
            <w:pPr>
              <w:pStyle w:val="Heading1"/>
            </w:pPr>
            <w:r w:rsidRPr="000609C3">
              <w:t>What did you do?</w:t>
            </w:r>
          </w:p>
        </w:tc>
        <w:tc>
          <w:tcPr>
            <w:tcW w:w="3381" w:type="dxa"/>
          </w:tcPr>
          <w:p w14:paraId="1585D315" w14:textId="77777777" w:rsidR="000609C3" w:rsidRDefault="000609C3" w:rsidP="000609C3"/>
        </w:tc>
      </w:tr>
      <w:tr w:rsidR="000609C3" w14:paraId="43BEFDDA" w14:textId="77777777" w:rsidTr="000609C3">
        <w:tc>
          <w:tcPr>
            <w:tcW w:w="2254" w:type="dxa"/>
          </w:tcPr>
          <w:p w14:paraId="5B743BA2" w14:textId="6A2D3C94" w:rsidR="000609C3" w:rsidRPr="000609C3" w:rsidRDefault="000609C3" w:rsidP="000609C3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hyperlink r:id="rId16" w:anchor="context" w:history="1">
              <w:r w:rsidRPr="000609C3">
                <w:rPr>
                  <w:color w:val="337AB7"/>
                  <w:lang w:eastAsia="en-AU"/>
                </w:rPr>
                <w:t>Context</w:t>
              </w:r>
            </w:hyperlink>
          </w:p>
        </w:tc>
        <w:tc>
          <w:tcPr>
            <w:tcW w:w="3381" w:type="dxa"/>
          </w:tcPr>
          <w:p w14:paraId="15209949" w14:textId="6E39605D" w:rsidR="000609C3" w:rsidRDefault="000609C3" w:rsidP="000609C3">
            <w:r w:rsidRPr="00A068C7">
              <w:rPr>
                <w:lang w:eastAsia="en-AU"/>
              </w:rPr>
              <w:t>Contextual elements considered important at the outset of introducing the </w:t>
            </w:r>
            <w:hyperlink r:id="rId17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</w:p>
        </w:tc>
        <w:tc>
          <w:tcPr>
            <w:tcW w:w="3381" w:type="dxa"/>
          </w:tcPr>
          <w:p w14:paraId="1EA53A6C" w14:textId="1FB05A35" w:rsidR="000609C3" w:rsidRDefault="00BC5304" w:rsidP="000609C3">
            <w:r>
              <w:t>The context was described</w:t>
            </w:r>
            <w:r w:rsidR="00171043">
              <w:t>.</w:t>
            </w:r>
          </w:p>
        </w:tc>
      </w:tr>
      <w:tr w:rsidR="000609C3" w14:paraId="1F0C2EF8" w14:textId="77777777" w:rsidTr="000609C3">
        <w:tc>
          <w:tcPr>
            <w:tcW w:w="2254" w:type="dxa"/>
          </w:tcPr>
          <w:p w14:paraId="6EC1C1E6" w14:textId="313C148C" w:rsidR="000609C3" w:rsidRPr="000609C3" w:rsidRDefault="000609C3" w:rsidP="000609C3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hyperlink r:id="rId18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</w:p>
        </w:tc>
        <w:tc>
          <w:tcPr>
            <w:tcW w:w="3381" w:type="dxa"/>
          </w:tcPr>
          <w:p w14:paraId="7A1615F3" w14:textId="77777777" w:rsidR="000609C3" w:rsidRDefault="000609C3" w:rsidP="000609C3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Description of the </w:t>
            </w:r>
            <w:hyperlink r:id="rId19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  <w:r w:rsidRPr="00A068C7">
              <w:rPr>
                <w:lang w:eastAsia="en-AU"/>
              </w:rPr>
              <w:t> in sufficient detail that others could reproduce it</w:t>
            </w:r>
          </w:p>
          <w:p w14:paraId="1A387537" w14:textId="1704246F" w:rsidR="000609C3" w:rsidRPr="00A068C7" w:rsidRDefault="000609C3" w:rsidP="000609C3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Specifics of the team involved in the work</w:t>
            </w:r>
          </w:p>
        </w:tc>
        <w:tc>
          <w:tcPr>
            <w:tcW w:w="3381" w:type="dxa"/>
          </w:tcPr>
          <w:p w14:paraId="02F57EC0" w14:textId="6D20D5A0" w:rsidR="000609C3" w:rsidRDefault="00BC5304" w:rsidP="000609C3">
            <w:r>
              <w:t>The memory aide was described, justified, and illustrated – furthermore, the team involved was described</w:t>
            </w:r>
            <w:r w:rsidR="00171043">
              <w:t>.</w:t>
            </w:r>
          </w:p>
        </w:tc>
      </w:tr>
      <w:tr w:rsidR="000609C3" w14:paraId="46CCEB21" w14:textId="77777777" w:rsidTr="000609C3">
        <w:tc>
          <w:tcPr>
            <w:tcW w:w="2254" w:type="dxa"/>
          </w:tcPr>
          <w:p w14:paraId="7B1EB068" w14:textId="191716A9" w:rsidR="000609C3" w:rsidRPr="000609C3" w:rsidRDefault="000609C3" w:rsidP="000609C3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Study of the Intervention(s)</w:t>
            </w:r>
          </w:p>
        </w:tc>
        <w:tc>
          <w:tcPr>
            <w:tcW w:w="3381" w:type="dxa"/>
          </w:tcPr>
          <w:p w14:paraId="5EE032FB" w14:textId="77777777" w:rsidR="000609C3" w:rsidRDefault="000609C3" w:rsidP="000609C3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Approach chosen for assessing the impact of the </w:t>
            </w:r>
            <w:hyperlink r:id="rId20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</w:p>
          <w:p w14:paraId="63628D40" w14:textId="000B69D6" w:rsidR="000609C3" w:rsidRPr="00A068C7" w:rsidRDefault="000609C3" w:rsidP="000609C3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Approach used to establish whether the observed outcomes were due to the </w:t>
            </w:r>
            <w:hyperlink r:id="rId21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</w:p>
        </w:tc>
        <w:tc>
          <w:tcPr>
            <w:tcW w:w="3381" w:type="dxa"/>
          </w:tcPr>
          <w:p w14:paraId="56D1B9AC" w14:textId="016DD213" w:rsidR="000609C3" w:rsidRDefault="00832014" w:rsidP="000609C3">
            <w:r>
              <w:t xml:space="preserve">The evaluation methods </w:t>
            </w:r>
            <w:r w:rsidR="00555BC5">
              <w:t>wer</w:t>
            </w:r>
            <w:r>
              <w:t>e described to gauge the effects associated with the memory aide</w:t>
            </w:r>
            <w:r w:rsidR="00171043">
              <w:t>.</w:t>
            </w:r>
          </w:p>
        </w:tc>
      </w:tr>
      <w:tr w:rsidR="000609C3" w14:paraId="25E6BAB6" w14:textId="77777777" w:rsidTr="000609C3">
        <w:tc>
          <w:tcPr>
            <w:tcW w:w="2254" w:type="dxa"/>
          </w:tcPr>
          <w:p w14:paraId="7C17ACD5" w14:textId="3210D2C4" w:rsidR="000609C3" w:rsidRPr="000609C3" w:rsidRDefault="000609C3" w:rsidP="000609C3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Measures</w:t>
            </w:r>
          </w:p>
        </w:tc>
        <w:tc>
          <w:tcPr>
            <w:tcW w:w="3381" w:type="dxa"/>
          </w:tcPr>
          <w:p w14:paraId="63395C1E" w14:textId="77777777" w:rsidR="000609C3" w:rsidRDefault="000609C3" w:rsidP="000609C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Measures chosen for studying </w:t>
            </w:r>
            <w:hyperlink r:id="rId22" w:anchor="Process" w:history="1">
              <w:r w:rsidRPr="00A068C7">
                <w:rPr>
                  <w:color w:val="337AB7"/>
                  <w:u w:val="single"/>
                  <w:lang w:eastAsia="en-AU"/>
                </w:rPr>
                <w:t>processes</w:t>
              </w:r>
            </w:hyperlink>
            <w:r w:rsidRPr="00A068C7">
              <w:rPr>
                <w:lang w:eastAsia="en-AU"/>
              </w:rPr>
              <w:t> and outcomes of the </w:t>
            </w:r>
            <w:hyperlink r:id="rId23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, </w:t>
              </w:r>
            </w:hyperlink>
            <w:r w:rsidRPr="00A068C7">
              <w:rPr>
                <w:lang w:eastAsia="en-AU"/>
              </w:rPr>
              <w:t>including rationale for choosing them, their operational definitions, and their validity and reliability</w:t>
            </w:r>
          </w:p>
          <w:p w14:paraId="2BEFD8F3" w14:textId="77777777" w:rsidR="000609C3" w:rsidRDefault="000609C3" w:rsidP="000609C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lastRenderedPageBreak/>
              <w:t>Description of the approach to the ongoing assessment of contextual elements that contributed to the success, failure, efficiency, and cost</w:t>
            </w:r>
          </w:p>
          <w:p w14:paraId="334E749F" w14:textId="364EC72C" w:rsidR="000609C3" w:rsidRPr="00A068C7" w:rsidRDefault="000609C3" w:rsidP="000609C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Methods employed for assessing completeness and accuracy of data</w:t>
            </w:r>
          </w:p>
        </w:tc>
        <w:tc>
          <w:tcPr>
            <w:tcW w:w="3381" w:type="dxa"/>
          </w:tcPr>
          <w:p w14:paraId="63DCBA5F" w14:textId="172BABE3" w:rsidR="000609C3" w:rsidRDefault="00832014" w:rsidP="000609C3">
            <w:r>
              <w:lastRenderedPageBreak/>
              <w:t xml:space="preserve">The measures </w:t>
            </w:r>
            <w:r w:rsidR="00555BC5">
              <w:t>we</w:t>
            </w:r>
            <w:r>
              <w:t>re described and justified</w:t>
            </w:r>
            <w:r w:rsidR="00171043">
              <w:t>.</w:t>
            </w:r>
          </w:p>
        </w:tc>
      </w:tr>
      <w:tr w:rsidR="000609C3" w14:paraId="10D040F4" w14:textId="77777777" w:rsidTr="000609C3">
        <w:tc>
          <w:tcPr>
            <w:tcW w:w="2254" w:type="dxa"/>
          </w:tcPr>
          <w:p w14:paraId="5F8E1394" w14:textId="6789EC15" w:rsidR="000609C3" w:rsidRPr="000609C3" w:rsidRDefault="000609C3" w:rsidP="000609C3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Analysis</w:t>
            </w:r>
          </w:p>
        </w:tc>
        <w:tc>
          <w:tcPr>
            <w:tcW w:w="3381" w:type="dxa"/>
          </w:tcPr>
          <w:p w14:paraId="71C7B31D" w14:textId="77777777" w:rsidR="000609C3" w:rsidRDefault="001669AE" w:rsidP="001669AE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Qualitative and quantitative methods used to draw </w:t>
            </w:r>
            <w:hyperlink r:id="rId24" w:anchor="Inferences" w:history="1">
              <w:r w:rsidRPr="001669AE">
                <w:rPr>
                  <w:color w:val="337AB7"/>
                  <w:u w:val="single"/>
                  <w:lang w:eastAsia="en-AU"/>
                </w:rPr>
                <w:t>inferences</w:t>
              </w:r>
            </w:hyperlink>
            <w:r w:rsidRPr="00A068C7">
              <w:rPr>
                <w:lang w:eastAsia="en-AU"/>
              </w:rPr>
              <w:t> from the data</w:t>
            </w:r>
          </w:p>
          <w:p w14:paraId="6891F067" w14:textId="3C0CF114" w:rsidR="001669AE" w:rsidRPr="00A068C7" w:rsidRDefault="001669AE" w:rsidP="001669AE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Methods for understanding variation within the data, including the effects of time as a variable</w:t>
            </w:r>
          </w:p>
        </w:tc>
        <w:tc>
          <w:tcPr>
            <w:tcW w:w="3381" w:type="dxa"/>
          </w:tcPr>
          <w:p w14:paraId="41C07EE0" w14:textId="1CB2EC9B" w:rsidR="000609C3" w:rsidRDefault="00832014" w:rsidP="000609C3">
            <w:r>
              <w:t>The analysis of quantitative data was described and justified</w:t>
            </w:r>
            <w:r w:rsidR="00171043">
              <w:t>.</w:t>
            </w:r>
          </w:p>
        </w:tc>
      </w:tr>
      <w:tr w:rsidR="000609C3" w14:paraId="7E2E69EA" w14:textId="77777777" w:rsidTr="000609C3">
        <w:tc>
          <w:tcPr>
            <w:tcW w:w="2254" w:type="dxa"/>
          </w:tcPr>
          <w:p w14:paraId="786A493C" w14:textId="7412E3FE" w:rsidR="000609C3" w:rsidRPr="000609C3" w:rsidRDefault="000609C3" w:rsidP="000609C3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Ethical Considerations</w:t>
            </w:r>
          </w:p>
        </w:tc>
        <w:tc>
          <w:tcPr>
            <w:tcW w:w="3381" w:type="dxa"/>
          </w:tcPr>
          <w:p w14:paraId="20888B05" w14:textId="0FC3C806" w:rsidR="000609C3" w:rsidRPr="00A068C7" w:rsidRDefault="001669AE" w:rsidP="000609C3">
            <w:pPr>
              <w:rPr>
                <w:lang w:eastAsia="en-AU"/>
              </w:rPr>
            </w:pPr>
            <w:hyperlink r:id="rId25" w:anchor="Ethical_aspects" w:history="1">
              <w:r w:rsidRPr="00A068C7">
                <w:rPr>
                  <w:color w:val="337AB7"/>
                  <w:u w:val="single"/>
                  <w:lang w:eastAsia="en-AU"/>
                </w:rPr>
                <w:t>Ethical aspects </w:t>
              </w:r>
            </w:hyperlink>
            <w:r w:rsidRPr="00A068C7">
              <w:rPr>
                <w:lang w:eastAsia="en-AU"/>
              </w:rPr>
              <w:t>of implementing and studying the </w:t>
            </w:r>
            <w:hyperlink r:id="rId26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  <w:r w:rsidRPr="00A068C7">
              <w:rPr>
                <w:lang w:eastAsia="en-AU"/>
              </w:rPr>
              <w:t> and how they were addressed, including, but not limited to, formal ethics review and potential conflict(s) of interest</w:t>
            </w:r>
          </w:p>
        </w:tc>
        <w:tc>
          <w:tcPr>
            <w:tcW w:w="3381" w:type="dxa"/>
          </w:tcPr>
          <w:p w14:paraId="3149FAFC" w14:textId="79F73B82" w:rsidR="000609C3" w:rsidRDefault="001669AE" w:rsidP="000609C3">
            <w:r w:rsidRPr="00234761">
              <w:t>As a quality improvement project</w:t>
            </w:r>
            <w:r>
              <w:t xml:space="preserve"> that met the national definition of </w:t>
            </w:r>
            <w:r w:rsidRPr="004C3653">
              <w:t>quality assurance and evaluation</w:t>
            </w:r>
            <w:r>
              <w:fldChar w:fldCharType="begin"/>
            </w:r>
            <w:r w:rsidR="00832014">
              <w:instrText xml:space="preserve"> ADDIN EN.CITE &lt;EndNote&gt;&lt;Cite&gt;&lt;Author&gt;NHMRC (National Health and Medical Research Council)&lt;/Author&gt;&lt;Year&gt;2014&lt;/Year&gt;&lt;RecNum&gt;14313&lt;/RecNum&gt;&lt;DisplayText&gt;&lt;style face="superscript"&gt;1&lt;/style&gt;&lt;/DisplayText&gt;&lt;record&gt;&lt;rec-number&gt;14313&lt;/rec-number&gt;&lt;foreign-keys&gt;&lt;key app="EN" db-id="tvawz2wwrwafv7e50wg5wxed5rpvxvp00eds" timestamp="1501041098"&gt;14313&lt;/key&gt;&lt;/foreign-keys&gt;&lt;ref-type name="Report"&gt;27&lt;/ref-type&gt;&lt;contributors&gt;&lt;authors&gt;&lt;author&gt;NHMRC (National Health and Medical Research Council),&lt;/author&gt;&lt;/authors&gt;&lt;/contributors&gt;&lt;titles&gt;&lt;title&gt;Ethical considerations in quality assurance and evaluation activities&lt;/title&gt;&lt;/titles&gt;&lt;keywords&gt;&lt;keyword&gt;Ethics&lt;/keyword&gt;&lt;keyword&gt;Evaluation&lt;/keyword&gt;&lt;keyword&gt;Government&lt;/keyword&gt;&lt;keyword&gt;Methodology&lt;/keyword&gt;&lt;keyword&gt;Policy&lt;/keyword&gt;&lt;keyword&gt;Quality assurance&lt;/keyword&gt;&lt;keyword&gt;Quality improvement&lt;/keyword&gt;&lt;keyword&gt;Research&lt;/keyword&gt;&lt;/keywords&gt;&lt;dates&gt;&lt;year&gt;2014&lt;/year&gt;&lt;/dates&gt;&lt;pub-location&gt;Canberra, ACT&lt;/pub-location&gt;&lt;publisher&gt;NHMRC (National Health and Medical Research Council)&lt;/publisher&gt;&lt;urls&gt;&lt;/urls&gt;&lt;/record&gt;&lt;/Cite&gt;&lt;/EndNote&gt;</w:instrText>
            </w:r>
            <w:r>
              <w:fldChar w:fldCharType="separate"/>
            </w:r>
            <w:r w:rsidR="00832014" w:rsidRPr="00832014">
              <w:rPr>
                <w:noProof/>
                <w:vertAlign w:val="superscript"/>
              </w:rPr>
              <w:t>1</w:t>
            </w:r>
            <w:r>
              <w:fldChar w:fldCharType="end"/>
            </w:r>
            <w:r w:rsidRPr="00234761">
              <w:t>, the approval of a human research ethics committee was not required</w:t>
            </w:r>
            <w:r w:rsidR="00171043">
              <w:t>.</w:t>
            </w:r>
          </w:p>
        </w:tc>
      </w:tr>
      <w:tr w:rsidR="001669AE" w14:paraId="3620FFC0" w14:textId="77777777" w:rsidTr="000609C3">
        <w:tc>
          <w:tcPr>
            <w:tcW w:w="2254" w:type="dxa"/>
          </w:tcPr>
          <w:p w14:paraId="5C0E64B9" w14:textId="3E5BA05E" w:rsidR="001669AE" w:rsidRPr="00A068C7" w:rsidRDefault="001669AE" w:rsidP="001669AE">
            <w:pPr>
              <w:pStyle w:val="Heading1"/>
              <w:rPr>
                <w:lang w:eastAsia="en-AU"/>
              </w:rPr>
            </w:pPr>
            <w:r w:rsidRPr="00A068C7">
              <w:rPr>
                <w:rFonts w:eastAsia="Times New Roman"/>
                <w:lang w:eastAsia="en-AU"/>
              </w:rPr>
              <w:t>Results</w:t>
            </w:r>
          </w:p>
        </w:tc>
        <w:tc>
          <w:tcPr>
            <w:tcW w:w="3381" w:type="dxa"/>
          </w:tcPr>
          <w:p w14:paraId="2F3B0385" w14:textId="5C23F9A8" w:rsidR="001669AE" w:rsidRPr="00A068C7" w:rsidRDefault="001669AE" w:rsidP="001669AE">
            <w:pPr>
              <w:pStyle w:val="Heading1"/>
              <w:rPr>
                <w:lang w:eastAsia="en-AU"/>
              </w:rPr>
            </w:pPr>
            <w:r w:rsidRPr="00A068C7">
              <w:rPr>
                <w:rFonts w:eastAsia="Times New Roman"/>
                <w:lang w:eastAsia="en-AU"/>
              </w:rPr>
              <w:t xml:space="preserve">What did </w:t>
            </w:r>
            <w:r w:rsidRPr="001669AE">
              <w:t>you</w:t>
            </w:r>
            <w:r w:rsidRPr="00A068C7">
              <w:rPr>
                <w:rFonts w:eastAsia="Times New Roman"/>
                <w:lang w:eastAsia="en-AU"/>
              </w:rPr>
              <w:t xml:space="preserve"> find?</w:t>
            </w:r>
          </w:p>
        </w:tc>
        <w:tc>
          <w:tcPr>
            <w:tcW w:w="3381" w:type="dxa"/>
          </w:tcPr>
          <w:p w14:paraId="0602D7E4" w14:textId="77777777" w:rsidR="001669AE" w:rsidRPr="00234761" w:rsidRDefault="001669AE" w:rsidP="001669AE"/>
        </w:tc>
      </w:tr>
      <w:tr w:rsidR="001669AE" w14:paraId="53D7CA31" w14:textId="77777777" w:rsidTr="000609C3">
        <w:tc>
          <w:tcPr>
            <w:tcW w:w="2254" w:type="dxa"/>
          </w:tcPr>
          <w:p w14:paraId="7056931C" w14:textId="335D7D4C" w:rsidR="001669AE" w:rsidRPr="00A068C7" w:rsidRDefault="001669AE" w:rsidP="001669AE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Results</w:t>
            </w:r>
          </w:p>
        </w:tc>
        <w:tc>
          <w:tcPr>
            <w:tcW w:w="3381" w:type="dxa"/>
          </w:tcPr>
          <w:p w14:paraId="1D7EA223" w14:textId="77777777" w:rsidR="001669AE" w:rsidRDefault="001669AE" w:rsidP="001669AE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Initial steps of the </w:t>
            </w:r>
            <w:hyperlink r:id="rId27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  <w:r w:rsidRPr="00A068C7">
              <w:rPr>
                <w:lang w:eastAsia="en-AU"/>
              </w:rPr>
              <w:t> and their evolution over time (e.g., time-line diagram, flow chart, or table), including modifications made to the intervention during the project</w:t>
            </w:r>
          </w:p>
          <w:p w14:paraId="60E83930" w14:textId="77777777" w:rsidR="001669AE" w:rsidRDefault="001669AE" w:rsidP="001669AE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Details of the </w:t>
            </w:r>
            <w:hyperlink r:id="rId28" w:anchor="Process" w:history="1">
              <w:r w:rsidRPr="00A068C7">
                <w:rPr>
                  <w:color w:val="337AB7"/>
                  <w:u w:val="single"/>
                  <w:lang w:eastAsia="en-AU"/>
                </w:rPr>
                <w:t>pro</w:t>
              </w:r>
              <w:r w:rsidRPr="00A068C7">
                <w:rPr>
                  <w:color w:val="337AB7"/>
                  <w:u w:val="single"/>
                  <w:lang w:eastAsia="en-AU"/>
                </w:rPr>
                <w:t>c</w:t>
              </w:r>
              <w:r w:rsidRPr="00A068C7">
                <w:rPr>
                  <w:color w:val="337AB7"/>
                  <w:u w:val="single"/>
                  <w:lang w:eastAsia="en-AU"/>
                </w:rPr>
                <w:t>ess</w:t>
              </w:r>
            </w:hyperlink>
            <w:r w:rsidRPr="00A068C7">
              <w:rPr>
                <w:lang w:eastAsia="en-AU"/>
              </w:rPr>
              <w:t> measures and outcome</w:t>
            </w:r>
          </w:p>
          <w:p w14:paraId="62896C43" w14:textId="77777777" w:rsidR="001669AE" w:rsidRDefault="001669AE" w:rsidP="001669AE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Contextual elements that interacted with the </w:t>
            </w:r>
            <w:hyperlink r:id="rId29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</w:p>
          <w:p w14:paraId="6CB01D56" w14:textId="77777777" w:rsidR="001669AE" w:rsidRDefault="001669AE" w:rsidP="001669AE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Observed associations between outcomes, interventions, and relevant contextual elements</w:t>
            </w:r>
          </w:p>
          <w:p w14:paraId="26F7BE99" w14:textId="268F90BB" w:rsidR="001669AE" w:rsidRPr="00A068C7" w:rsidRDefault="001669AE" w:rsidP="001669AE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Unintended consequences such as unexpected benefits, </w:t>
            </w:r>
            <w:hyperlink r:id="rId30" w:anchor="Problem" w:history="1">
              <w:r w:rsidRPr="001669AE">
                <w:rPr>
                  <w:color w:val="337AB7"/>
                  <w:u w:val="single"/>
                  <w:lang w:eastAsia="en-AU"/>
                </w:rPr>
                <w:t>problems</w:t>
              </w:r>
            </w:hyperlink>
            <w:r w:rsidRPr="00A068C7">
              <w:rPr>
                <w:lang w:eastAsia="en-AU"/>
              </w:rPr>
              <w:t>, failures, or costs associated with the </w:t>
            </w:r>
            <w:hyperlink r:id="rId31" w:anchor="Interventions" w:history="1">
              <w:r w:rsidRPr="001669AE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</w:p>
          <w:p w14:paraId="4456842B" w14:textId="491CEBA4" w:rsidR="001669AE" w:rsidRPr="00A068C7" w:rsidRDefault="001669AE" w:rsidP="001669AE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Details about missing data</w:t>
            </w:r>
          </w:p>
        </w:tc>
        <w:tc>
          <w:tcPr>
            <w:tcW w:w="3381" w:type="dxa"/>
          </w:tcPr>
          <w:p w14:paraId="46194E25" w14:textId="3D68D66F" w:rsidR="001669AE" w:rsidRPr="00234761" w:rsidRDefault="0027795B" w:rsidP="001669AE">
            <w:r>
              <w:t xml:space="preserve">The steps </w:t>
            </w:r>
            <w:r w:rsidR="00555BC5">
              <w:t>we</w:t>
            </w:r>
            <w:r>
              <w:t>re tabulated for ease of reference</w:t>
            </w:r>
            <w:r w:rsidR="001205D4">
              <w:t xml:space="preserve"> and the absence of missing data was noted. Furthermore, the results associated with the memory aide were explicated</w:t>
            </w:r>
            <w:r w:rsidR="00171043">
              <w:t>.</w:t>
            </w:r>
          </w:p>
        </w:tc>
      </w:tr>
      <w:tr w:rsidR="001669AE" w14:paraId="529D2E02" w14:textId="77777777" w:rsidTr="000609C3">
        <w:tc>
          <w:tcPr>
            <w:tcW w:w="2254" w:type="dxa"/>
          </w:tcPr>
          <w:p w14:paraId="53D596E9" w14:textId="0D66BA5D" w:rsidR="001669AE" w:rsidRPr="00A068C7" w:rsidRDefault="001669AE" w:rsidP="001669AE">
            <w:pPr>
              <w:pStyle w:val="Heading1"/>
              <w:rPr>
                <w:lang w:eastAsia="en-AU"/>
              </w:rPr>
            </w:pPr>
            <w:r w:rsidRPr="00A068C7">
              <w:rPr>
                <w:rFonts w:eastAsia="Times New Roman"/>
                <w:lang w:eastAsia="en-AU"/>
              </w:rPr>
              <w:t>Discussion</w:t>
            </w:r>
          </w:p>
        </w:tc>
        <w:tc>
          <w:tcPr>
            <w:tcW w:w="3381" w:type="dxa"/>
          </w:tcPr>
          <w:p w14:paraId="440B390B" w14:textId="39083350" w:rsidR="001669AE" w:rsidRPr="00A068C7" w:rsidRDefault="001669AE" w:rsidP="001669AE">
            <w:pPr>
              <w:pStyle w:val="Heading1"/>
              <w:rPr>
                <w:lang w:eastAsia="en-AU"/>
              </w:rPr>
            </w:pPr>
            <w:r w:rsidRPr="00A068C7">
              <w:rPr>
                <w:rFonts w:eastAsia="Times New Roman"/>
                <w:lang w:eastAsia="en-AU"/>
              </w:rPr>
              <w:t>What does it mean?</w:t>
            </w:r>
          </w:p>
        </w:tc>
        <w:tc>
          <w:tcPr>
            <w:tcW w:w="3381" w:type="dxa"/>
          </w:tcPr>
          <w:p w14:paraId="7D983103" w14:textId="77777777" w:rsidR="001669AE" w:rsidRPr="00234761" w:rsidRDefault="001669AE" w:rsidP="001669AE"/>
        </w:tc>
      </w:tr>
      <w:tr w:rsidR="001669AE" w14:paraId="4D933637" w14:textId="77777777" w:rsidTr="000609C3">
        <w:tc>
          <w:tcPr>
            <w:tcW w:w="2254" w:type="dxa"/>
          </w:tcPr>
          <w:p w14:paraId="4078C2D6" w14:textId="59C3A3A4" w:rsidR="001669AE" w:rsidRPr="00A068C7" w:rsidRDefault="001669AE" w:rsidP="001669AE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Summary</w:t>
            </w:r>
          </w:p>
        </w:tc>
        <w:tc>
          <w:tcPr>
            <w:tcW w:w="3381" w:type="dxa"/>
          </w:tcPr>
          <w:p w14:paraId="3781E4CD" w14:textId="77777777" w:rsidR="001669AE" w:rsidRDefault="001669AE" w:rsidP="001669AE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Key findings, including relevance to the </w:t>
            </w:r>
            <w:hyperlink r:id="rId32" w:anchor="Rationale" w:history="1">
              <w:r w:rsidRPr="00A068C7">
                <w:rPr>
                  <w:color w:val="337AB7"/>
                  <w:u w:val="single"/>
                  <w:lang w:eastAsia="en-AU"/>
                </w:rPr>
                <w:t>rationale</w:t>
              </w:r>
            </w:hyperlink>
            <w:r w:rsidRPr="00A068C7">
              <w:rPr>
                <w:lang w:eastAsia="en-AU"/>
              </w:rPr>
              <w:t> and specific aims</w:t>
            </w:r>
          </w:p>
          <w:p w14:paraId="73D7746A" w14:textId="7DAC5DFB" w:rsidR="001669AE" w:rsidRPr="00A068C7" w:rsidRDefault="001669AE" w:rsidP="001669AE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Particular strengths of the project</w:t>
            </w:r>
          </w:p>
        </w:tc>
        <w:tc>
          <w:tcPr>
            <w:tcW w:w="3381" w:type="dxa"/>
          </w:tcPr>
          <w:p w14:paraId="2B99FD32" w14:textId="067E7C07" w:rsidR="001669AE" w:rsidRPr="00234761" w:rsidRDefault="00171043" w:rsidP="001669AE">
            <w:r>
              <w:t xml:space="preserve">The key findings were summarised and their importance </w:t>
            </w:r>
            <w:r>
              <w:t xml:space="preserve">were </w:t>
            </w:r>
            <w:r>
              <w:t>noted.</w:t>
            </w:r>
          </w:p>
        </w:tc>
      </w:tr>
      <w:tr w:rsidR="001669AE" w14:paraId="18C28C90" w14:textId="77777777" w:rsidTr="000609C3">
        <w:tc>
          <w:tcPr>
            <w:tcW w:w="2254" w:type="dxa"/>
          </w:tcPr>
          <w:p w14:paraId="32DAA261" w14:textId="3EBCE7DF" w:rsidR="001669AE" w:rsidRPr="00A068C7" w:rsidRDefault="001669AE" w:rsidP="001669AE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Interpretation</w:t>
            </w:r>
          </w:p>
        </w:tc>
        <w:tc>
          <w:tcPr>
            <w:tcW w:w="3381" w:type="dxa"/>
          </w:tcPr>
          <w:p w14:paraId="1CB7006D" w14:textId="77777777" w:rsidR="001669AE" w:rsidRDefault="001669AE" w:rsidP="001669AE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Nature of the association between the </w:t>
            </w:r>
            <w:hyperlink r:id="rId33" w:anchor="Interventions" w:history="1">
              <w:r w:rsidRPr="00A068C7">
                <w:rPr>
                  <w:color w:val="337AB7"/>
                  <w:u w:val="single"/>
                  <w:lang w:eastAsia="en-AU"/>
                </w:rPr>
                <w:t>intervention(s)</w:t>
              </w:r>
            </w:hyperlink>
            <w:r w:rsidRPr="00A068C7">
              <w:rPr>
                <w:lang w:eastAsia="en-AU"/>
              </w:rPr>
              <w:t> and the outcomes</w:t>
            </w:r>
          </w:p>
          <w:p w14:paraId="64A5B0B0" w14:textId="77777777" w:rsidR="006931C4" w:rsidRDefault="006931C4" w:rsidP="001669AE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Comparison of results with findings from other publications</w:t>
            </w:r>
          </w:p>
          <w:p w14:paraId="2F15CE6D" w14:textId="77777777" w:rsidR="006931C4" w:rsidRDefault="006931C4" w:rsidP="001669AE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Impact of the project on people and </w:t>
            </w:r>
            <w:hyperlink r:id="rId34" w:anchor="Systems" w:history="1">
              <w:r w:rsidRPr="00A068C7">
                <w:rPr>
                  <w:color w:val="337AB7"/>
                  <w:u w:val="single"/>
                  <w:lang w:eastAsia="en-AU"/>
                </w:rPr>
                <w:t>systems</w:t>
              </w:r>
            </w:hyperlink>
          </w:p>
          <w:p w14:paraId="0B69EEE2" w14:textId="77777777" w:rsidR="006931C4" w:rsidRDefault="006931C4" w:rsidP="001669AE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 xml:space="preserve">Reasons for any differences between observed and anticipated outcomes, including </w:t>
            </w:r>
            <w:r w:rsidRPr="00A068C7">
              <w:rPr>
                <w:lang w:eastAsia="en-AU"/>
              </w:rPr>
              <w:lastRenderedPageBreak/>
              <w:t>the influence of </w:t>
            </w:r>
            <w:hyperlink r:id="rId35" w:anchor="context" w:history="1">
              <w:r w:rsidRPr="00A068C7">
                <w:rPr>
                  <w:color w:val="337AB7"/>
                  <w:u w:val="single"/>
                  <w:lang w:eastAsia="en-AU"/>
                </w:rPr>
                <w:t>context</w:t>
              </w:r>
            </w:hyperlink>
          </w:p>
          <w:p w14:paraId="08943C68" w14:textId="64CF5ECE" w:rsidR="006931C4" w:rsidRPr="00A068C7" w:rsidRDefault="006931C4" w:rsidP="001669AE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Costs and strategic trade-offs, including </w:t>
            </w:r>
            <w:hyperlink r:id="rId36" w:anchor="Opportunity_costs" w:history="1">
              <w:r w:rsidRPr="00A068C7">
                <w:rPr>
                  <w:color w:val="337AB7"/>
                  <w:u w:val="single"/>
                  <w:lang w:eastAsia="en-AU"/>
                </w:rPr>
                <w:t>opportunity costs</w:t>
              </w:r>
            </w:hyperlink>
          </w:p>
        </w:tc>
        <w:tc>
          <w:tcPr>
            <w:tcW w:w="3381" w:type="dxa"/>
          </w:tcPr>
          <w:p w14:paraId="39DE1B1A" w14:textId="45B3317E" w:rsidR="001669AE" w:rsidRPr="00234761" w:rsidRDefault="00171043" w:rsidP="001669AE">
            <w:r>
              <w:lastRenderedPageBreak/>
              <w:t xml:space="preserve">The key findings </w:t>
            </w:r>
            <w:r>
              <w:t xml:space="preserve">were </w:t>
            </w:r>
            <w:r>
              <w:t>interpreted with reference to relevant literature.</w:t>
            </w:r>
          </w:p>
        </w:tc>
      </w:tr>
      <w:tr w:rsidR="001669AE" w14:paraId="102785E7" w14:textId="77777777" w:rsidTr="000609C3">
        <w:tc>
          <w:tcPr>
            <w:tcW w:w="2254" w:type="dxa"/>
          </w:tcPr>
          <w:p w14:paraId="4B9C3D8D" w14:textId="348A5CA2" w:rsidR="001669AE" w:rsidRPr="00A068C7" w:rsidRDefault="001669AE" w:rsidP="001669AE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Limitations</w:t>
            </w:r>
          </w:p>
        </w:tc>
        <w:tc>
          <w:tcPr>
            <w:tcW w:w="3381" w:type="dxa"/>
          </w:tcPr>
          <w:p w14:paraId="6EC98449" w14:textId="77777777" w:rsidR="001669AE" w:rsidRDefault="001669AE" w:rsidP="006931C4">
            <w:pPr>
              <w:pStyle w:val="ListParagraph"/>
              <w:numPr>
                <w:ilvl w:val="0"/>
                <w:numId w:val="10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Limits to the </w:t>
            </w:r>
            <w:hyperlink r:id="rId37" w:anchor="Generalizability" w:history="1">
              <w:r w:rsidRPr="006931C4">
                <w:rPr>
                  <w:color w:val="337AB7"/>
                  <w:u w:val="single"/>
                  <w:lang w:eastAsia="en-AU"/>
                </w:rPr>
                <w:t>generalizability</w:t>
              </w:r>
            </w:hyperlink>
            <w:r w:rsidRPr="00A068C7">
              <w:rPr>
                <w:lang w:eastAsia="en-AU"/>
              </w:rPr>
              <w:t> of the work</w:t>
            </w:r>
          </w:p>
          <w:p w14:paraId="45A9DE87" w14:textId="77777777" w:rsidR="006931C4" w:rsidRDefault="006931C4" w:rsidP="006931C4">
            <w:pPr>
              <w:pStyle w:val="ListParagraph"/>
              <w:numPr>
                <w:ilvl w:val="0"/>
                <w:numId w:val="10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Factors that might have limited </w:t>
            </w:r>
            <w:hyperlink r:id="rId38" w:anchor="Internal_validity" w:history="1">
              <w:r w:rsidRPr="006931C4">
                <w:rPr>
                  <w:color w:val="337AB7"/>
                  <w:u w:val="single"/>
                  <w:lang w:eastAsia="en-AU"/>
                </w:rPr>
                <w:t>internal validity</w:t>
              </w:r>
            </w:hyperlink>
            <w:r w:rsidRPr="00A068C7">
              <w:rPr>
                <w:lang w:eastAsia="en-AU"/>
              </w:rPr>
              <w:t> such as confounding, bias, or imprecision in the design, methods, measurement, or analysis</w:t>
            </w:r>
          </w:p>
          <w:p w14:paraId="43F21B85" w14:textId="3830F145" w:rsidR="006931C4" w:rsidRPr="00A068C7" w:rsidRDefault="006931C4" w:rsidP="006931C4">
            <w:pPr>
              <w:pStyle w:val="ListParagraph"/>
              <w:numPr>
                <w:ilvl w:val="0"/>
                <w:numId w:val="10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Efforts made to minimize and adjust for limitations</w:t>
            </w:r>
          </w:p>
        </w:tc>
        <w:tc>
          <w:tcPr>
            <w:tcW w:w="3381" w:type="dxa"/>
          </w:tcPr>
          <w:p w14:paraId="3A169A3A" w14:textId="7AD3A42E" w:rsidR="001669AE" w:rsidRPr="00234761" w:rsidRDefault="00832014" w:rsidP="001669AE">
            <w:r>
              <w:t xml:space="preserve">The limitations </w:t>
            </w:r>
            <w:r w:rsidR="00171043">
              <w:t xml:space="preserve">were </w:t>
            </w:r>
            <w:r>
              <w:t>explicated</w:t>
            </w:r>
            <w:r w:rsidR="00171043">
              <w:t>.</w:t>
            </w:r>
          </w:p>
        </w:tc>
      </w:tr>
      <w:tr w:rsidR="001669AE" w14:paraId="3FD8CC2F" w14:textId="77777777" w:rsidTr="000609C3">
        <w:tc>
          <w:tcPr>
            <w:tcW w:w="2254" w:type="dxa"/>
          </w:tcPr>
          <w:p w14:paraId="38D7FC33" w14:textId="205E17A0" w:rsidR="001669AE" w:rsidRPr="00A068C7" w:rsidRDefault="006931C4" w:rsidP="001669AE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Conclusions</w:t>
            </w:r>
          </w:p>
        </w:tc>
        <w:tc>
          <w:tcPr>
            <w:tcW w:w="3381" w:type="dxa"/>
          </w:tcPr>
          <w:p w14:paraId="4F2E253D" w14:textId="77777777" w:rsidR="001669AE" w:rsidRDefault="006931C4" w:rsidP="006931C4">
            <w:pPr>
              <w:pStyle w:val="ListParagraph"/>
              <w:numPr>
                <w:ilvl w:val="0"/>
                <w:numId w:val="11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Usefulness of the work</w:t>
            </w:r>
          </w:p>
          <w:p w14:paraId="121C11C7" w14:textId="77777777" w:rsidR="006931C4" w:rsidRDefault="006931C4" w:rsidP="006931C4">
            <w:pPr>
              <w:pStyle w:val="ListParagraph"/>
              <w:numPr>
                <w:ilvl w:val="0"/>
                <w:numId w:val="11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Sustainability</w:t>
            </w:r>
          </w:p>
          <w:p w14:paraId="039A1197" w14:textId="77777777" w:rsidR="006931C4" w:rsidRDefault="006931C4" w:rsidP="006931C4">
            <w:pPr>
              <w:pStyle w:val="ListParagraph"/>
              <w:numPr>
                <w:ilvl w:val="0"/>
                <w:numId w:val="11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Potential for spread to other </w:t>
            </w:r>
            <w:hyperlink r:id="rId39" w:anchor="context" w:history="1">
              <w:r w:rsidRPr="00A068C7">
                <w:rPr>
                  <w:color w:val="337AB7"/>
                  <w:u w:val="single"/>
                  <w:lang w:eastAsia="en-AU"/>
                </w:rPr>
                <w:t>contexts</w:t>
              </w:r>
            </w:hyperlink>
          </w:p>
          <w:p w14:paraId="62D5C120" w14:textId="77777777" w:rsidR="006931C4" w:rsidRDefault="006931C4" w:rsidP="006931C4">
            <w:pPr>
              <w:pStyle w:val="ListParagraph"/>
              <w:numPr>
                <w:ilvl w:val="0"/>
                <w:numId w:val="11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Implications for practice and for further study in the field</w:t>
            </w:r>
          </w:p>
          <w:p w14:paraId="50F3118F" w14:textId="0496CFD8" w:rsidR="006931C4" w:rsidRPr="00A068C7" w:rsidRDefault="006931C4" w:rsidP="006931C4">
            <w:pPr>
              <w:pStyle w:val="ListParagraph"/>
              <w:numPr>
                <w:ilvl w:val="0"/>
                <w:numId w:val="11"/>
              </w:numPr>
              <w:ind w:left="357" w:hanging="357"/>
              <w:rPr>
                <w:lang w:eastAsia="en-AU"/>
              </w:rPr>
            </w:pPr>
            <w:r w:rsidRPr="00A068C7">
              <w:rPr>
                <w:lang w:eastAsia="en-AU"/>
              </w:rPr>
              <w:t>Suggested next steps</w:t>
            </w:r>
          </w:p>
        </w:tc>
        <w:tc>
          <w:tcPr>
            <w:tcW w:w="3381" w:type="dxa"/>
          </w:tcPr>
          <w:p w14:paraId="17F57D68" w14:textId="44BCFAE2" w:rsidR="001669AE" w:rsidRPr="00234761" w:rsidRDefault="00832014" w:rsidP="001669AE">
            <w:r>
              <w:t xml:space="preserve">The usefulness of the work and the implications for clinicians and scholars </w:t>
            </w:r>
            <w:r w:rsidR="00171043">
              <w:t xml:space="preserve">were </w:t>
            </w:r>
            <w:r>
              <w:t>duly explicated</w:t>
            </w:r>
            <w:r w:rsidR="00171043">
              <w:t>.</w:t>
            </w:r>
          </w:p>
        </w:tc>
      </w:tr>
      <w:tr w:rsidR="006931C4" w14:paraId="228C9975" w14:textId="77777777" w:rsidTr="000609C3">
        <w:tc>
          <w:tcPr>
            <w:tcW w:w="2254" w:type="dxa"/>
          </w:tcPr>
          <w:p w14:paraId="7E9C5A1F" w14:textId="66DB9A7B" w:rsidR="006931C4" w:rsidRPr="00A068C7" w:rsidRDefault="006931C4" w:rsidP="006931C4">
            <w:pPr>
              <w:pStyle w:val="Heading1"/>
              <w:rPr>
                <w:lang w:eastAsia="en-AU"/>
              </w:rPr>
            </w:pPr>
            <w:r w:rsidRPr="00A068C7">
              <w:rPr>
                <w:rFonts w:eastAsia="Times New Roman"/>
                <w:lang w:eastAsia="en-AU"/>
              </w:rPr>
              <w:t>Other Information</w:t>
            </w:r>
          </w:p>
        </w:tc>
        <w:tc>
          <w:tcPr>
            <w:tcW w:w="3381" w:type="dxa"/>
          </w:tcPr>
          <w:p w14:paraId="4F3A4BA0" w14:textId="77777777" w:rsidR="006931C4" w:rsidRPr="00A068C7" w:rsidRDefault="006931C4" w:rsidP="006931C4">
            <w:pPr>
              <w:rPr>
                <w:lang w:eastAsia="en-AU"/>
              </w:rPr>
            </w:pPr>
          </w:p>
        </w:tc>
        <w:tc>
          <w:tcPr>
            <w:tcW w:w="3381" w:type="dxa"/>
          </w:tcPr>
          <w:p w14:paraId="0A74166A" w14:textId="77777777" w:rsidR="006931C4" w:rsidRPr="00234761" w:rsidRDefault="006931C4" w:rsidP="006931C4"/>
        </w:tc>
      </w:tr>
      <w:tr w:rsidR="006931C4" w14:paraId="529B6477" w14:textId="77777777" w:rsidTr="000609C3">
        <w:tc>
          <w:tcPr>
            <w:tcW w:w="2254" w:type="dxa"/>
          </w:tcPr>
          <w:p w14:paraId="6600ED5E" w14:textId="588A02DF" w:rsidR="006931C4" w:rsidRPr="00A068C7" w:rsidRDefault="006931C4" w:rsidP="006931C4">
            <w:pPr>
              <w:pStyle w:val="ListParagraph"/>
              <w:numPr>
                <w:ilvl w:val="0"/>
                <w:numId w:val="1"/>
              </w:numPr>
              <w:rPr>
                <w:lang w:eastAsia="en-AU"/>
              </w:rPr>
            </w:pPr>
            <w:r w:rsidRPr="00A068C7">
              <w:rPr>
                <w:lang w:eastAsia="en-AU"/>
              </w:rPr>
              <w:t>Funding</w:t>
            </w:r>
          </w:p>
        </w:tc>
        <w:tc>
          <w:tcPr>
            <w:tcW w:w="3381" w:type="dxa"/>
          </w:tcPr>
          <w:p w14:paraId="4C9F1979" w14:textId="4C2CA0E2" w:rsidR="006931C4" w:rsidRPr="00A068C7" w:rsidRDefault="006931C4" w:rsidP="006931C4">
            <w:pPr>
              <w:rPr>
                <w:lang w:eastAsia="en-AU"/>
              </w:rPr>
            </w:pPr>
            <w:r w:rsidRPr="00A068C7">
              <w:rPr>
                <w:lang w:eastAsia="en-AU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3381" w:type="dxa"/>
          </w:tcPr>
          <w:p w14:paraId="0EA10722" w14:textId="7EF986BE" w:rsidR="006931C4" w:rsidRPr="00234761" w:rsidRDefault="006931C4" w:rsidP="006931C4">
            <w:r>
              <w:t xml:space="preserve">The funding source </w:t>
            </w:r>
            <w:r w:rsidR="00171043">
              <w:t>was</w:t>
            </w:r>
            <w:r>
              <w:t xml:space="preserve"> duly acknowledged</w:t>
            </w:r>
            <w:r w:rsidR="00171043">
              <w:t>.</w:t>
            </w:r>
          </w:p>
        </w:tc>
      </w:tr>
    </w:tbl>
    <w:p w14:paraId="198A6A3D" w14:textId="1C702C04" w:rsidR="00A068C7" w:rsidRDefault="00A068C7" w:rsidP="006931C4"/>
    <w:p w14:paraId="16555093" w14:textId="5C34C782" w:rsidR="00832014" w:rsidRDefault="00832014" w:rsidP="00832014">
      <w:pPr>
        <w:pStyle w:val="Heading1"/>
      </w:pPr>
      <w:r>
        <w:t>References</w:t>
      </w:r>
    </w:p>
    <w:p w14:paraId="3CD7C7B8" w14:textId="77777777" w:rsidR="00832014" w:rsidRPr="00832014" w:rsidRDefault="00832014" w:rsidP="0083201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32014">
        <w:t>1.</w:t>
      </w:r>
      <w:r w:rsidRPr="00832014">
        <w:tab/>
        <w:t xml:space="preserve">NHMRC (National Health and Medical Research Council). </w:t>
      </w:r>
      <w:r w:rsidRPr="00832014">
        <w:rPr>
          <w:i/>
        </w:rPr>
        <w:t>Ethical considerations in quality assurance and evaluation activities</w:t>
      </w:r>
      <w:r w:rsidRPr="00832014">
        <w:t>.  2014. Canberra, ACT: NHMRC (National Health and Medical Research Council).</w:t>
      </w:r>
    </w:p>
    <w:p w14:paraId="6FD6BF75" w14:textId="58407BBC" w:rsidR="00832014" w:rsidRPr="00832014" w:rsidRDefault="00832014" w:rsidP="00832014">
      <w:r>
        <w:fldChar w:fldCharType="end"/>
      </w:r>
    </w:p>
    <w:sectPr w:rsidR="00832014" w:rsidRPr="00832014">
      <w:footerReference w:type="default" r:id="rId4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B06F1" w14:textId="77777777" w:rsidR="002D7275" w:rsidRDefault="002D7275" w:rsidP="006931C4">
      <w:r>
        <w:separator/>
      </w:r>
    </w:p>
  </w:endnote>
  <w:endnote w:type="continuationSeparator" w:id="0">
    <w:p w14:paraId="0309EF48" w14:textId="77777777" w:rsidR="002D7275" w:rsidRDefault="002D7275" w:rsidP="00693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27072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7D29F8A" w14:textId="78F9441D" w:rsidR="006931C4" w:rsidRDefault="006931C4" w:rsidP="006931C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957D6" w14:textId="77777777" w:rsidR="002D7275" w:rsidRDefault="002D7275" w:rsidP="006931C4">
      <w:r>
        <w:separator/>
      </w:r>
    </w:p>
  </w:footnote>
  <w:footnote w:type="continuationSeparator" w:id="0">
    <w:p w14:paraId="75DCFB1D" w14:textId="77777777" w:rsidR="002D7275" w:rsidRDefault="002D7275" w:rsidP="00693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F50CE"/>
    <w:multiLevelType w:val="hybridMultilevel"/>
    <w:tmpl w:val="5992C25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B1F0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3DB495B"/>
    <w:multiLevelType w:val="hybridMultilevel"/>
    <w:tmpl w:val="BD2CDD6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74F04"/>
    <w:multiLevelType w:val="hybridMultilevel"/>
    <w:tmpl w:val="0F8E3B8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24343"/>
    <w:multiLevelType w:val="hybridMultilevel"/>
    <w:tmpl w:val="5CF2429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D73EB0"/>
    <w:multiLevelType w:val="hybridMultilevel"/>
    <w:tmpl w:val="4B960AD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401C2"/>
    <w:multiLevelType w:val="hybridMultilevel"/>
    <w:tmpl w:val="41BC550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2D0437"/>
    <w:multiLevelType w:val="hybridMultilevel"/>
    <w:tmpl w:val="BB44B6A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B481D"/>
    <w:multiLevelType w:val="hybridMultilevel"/>
    <w:tmpl w:val="0F7E9D4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01629C"/>
    <w:multiLevelType w:val="hybridMultilevel"/>
    <w:tmpl w:val="AA7A92D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CE56AB"/>
    <w:multiLevelType w:val="hybridMultilevel"/>
    <w:tmpl w:val="3AC40254"/>
    <w:lvl w:ilvl="0" w:tplc="FF3C465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1287164">
    <w:abstractNumId w:val="1"/>
  </w:num>
  <w:num w:numId="2" w16cid:durableId="1892306796">
    <w:abstractNumId w:val="5"/>
  </w:num>
  <w:num w:numId="3" w16cid:durableId="1345133190">
    <w:abstractNumId w:val="6"/>
  </w:num>
  <w:num w:numId="4" w16cid:durableId="1514761367">
    <w:abstractNumId w:val="3"/>
  </w:num>
  <w:num w:numId="5" w16cid:durableId="1279874183">
    <w:abstractNumId w:val="0"/>
  </w:num>
  <w:num w:numId="6" w16cid:durableId="1342388379">
    <w:abstractNumId w:val="7"/>
  </w:num>
  <w:num w:numId="7" w16cid:durableId="721054057">
    <w:abstractNumId w:val="4"/>
  </w:num>
  <w:num w:numId="8" w16cid:durableId="1673797111">
    <w:abstractNumId w:val="8"/>
  </w:num>
  <w:num w:numId="9" w16cid:durableId="1479960419">
    <w:abstractNumId w:val="10"/>
  </w:num>
  <w:num w:numId="10" w16cid:durableId="1580094957">
    <w:abstractNumId w:val="2"/>
  </w:num>
  <w:num w:numId="11" w16cid:durableId="778734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Georg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wz2wwrwafv7e50wg5wxed5rpvxvp00eds&quot;&gt;SoB-Converted&lt;record-ids&gt;&lt;item&gt;14313&lt;/item&gt;&lt;/record-ids&gt;&lt;/item&gt;&lt;/Libraries&gt;"/>
  </w:docVars>
  <w:rsids>
    <w:rsidRoot w:val="00A068C7"/>
    <w:rsid w:val="000609C3"/>
    <w:rsid w:val="00094631"/>
    <w:rsid w:val="000A29F3"/>
    <w:rsid w:val="00117542"/>
    <w:rsid w:val="001205D4"/>
    <w:rsid w:val="001669AE"/>
    <w:rsid w:val="00171043"/>
    <w:rsid w:val="00237648"/>
    <w:rsid w:val="0027795B"/>
    <w:rsid w:val="002D7275"/>
    <w:rsid w:val="003156E2"/>
    <w:rsid w:val="004521D5"/>
    <w:rsid w:val="004614A0"/>
    <w:rsid w:val="0049043D"/>
    <w:rsid w:val="004A0537"/>
    <w:rsid w:val="00555BC5"/>
    <w:rsid w:val="005D3DBB"/>
    <w:rsid w:val="006517A4"/>
    <w:rsid w:val="006931C4"/>
    <w:rsid w:val="006C10C7"/>
    <w:rsid w:val="00724A75"/>
    <w:rsid w:val="007275F6"/>
    <w:rsid w:val="00817E3A"/>
    <w:rsid w:val="00832014"/>
    <w:rsid w:val="008E4FE4"/>
    <w:rsid w:val="008F1AD7"/>
    <w:rsid w:val="009F59A8"/>
    <w:rsid w:val="00A068C7"/>
    <w:rsid w:val="00A258B6"/>
    <w:rsid w:val="00A7061A"/>
    <w:rsid w:val="00A85F11"/>
    <w:rsid w:val="00B10745"/>
    <w:rsid w:val="00B37555"/>
    <w:rsid w:val="00B47642"/>
    <w:rsid w:val="00B65FD1"/>
    <w:rsid w:val="00BC5304"/>
    <w:rsid w:val="00BE0226"/>
    <w:rsid w:val="00C64667"/>
    <w:rsid w:val="00DF1C02"/>
    <w:rsid w:val="00E13B2E"/>
    <w:rsid w:val="00E70FB1"/>
    <w:rsid w:val="00EB77BA"/>
    <w:rsid w:val="00ED6DF1"/>
    <w:rsid w:val="00EF4F1B"/>
    <w:rsid w:val="00F9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2C45"/>
  <w15:chartTrackingRefBased/>
  <w15:docId w15:val="{7AC22E87-C566-4640-BC5C-DFED4A2F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4A0"/>
    <w:pPr>
      <w:spacing w:after="0" w:line="240" w:lineRule="auto"/>
      <w:jc w:val="both"/>
    </w:pPr>
    <w:rPr>
      <w:rFonts w:ascii="Georgia" w:hAnsi="Georgia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DF1"/>
    <w:pPr>
      <w:keepNext/>
      <w:keepLines/>
      <w:outlineLvl w:val="0"/>
    </w:pPr>
    <w:rPr>
      <w:rFonts w:eastAsiaTheme="majorEastAsia" w:cstheme="majorBidi"/>
      <w:b/>
      <w:color w:val="78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5F6"/>
    <w:pPr>
      <w:keepNext/>
      <w:keepLines/>
      <w:outlineLvl w:val="1"/>
    </w:pPr>
    <w:rPr>
      <w:rFonts w:eastAsiaTheme="majorEastAsia" w:cstheme="majorBidi"/>
      <w:b/>
      <w:i/>
      <w:color w:val="78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29F3"/>
    <w:pPr>
      <w:keepNext/>
      <w:keepLines/>
      <w:jc w:val="left"/>
      <w:outlineLvl w:val="2"/>
    </w:pPr>
    <w:rPr>
      <w:rFonts w:eastAsiaTheme="majorEastAsia" w:cstheme="majorBidi"/>
      <w:color w:val="780000"/>
      <w:szCs w:val="24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FD1"/>
    <w:pPr>
      <w:keepNext/>
      <w:keepLines/>
      <w:outlineLvl w:val="3"/>
    </w:pPr>
    <w:rPr>
      <w:rFonts w:eastAsiaTheme="majorEastAsia" w:cstheme="majorBidi"/>
      <w:i/>
      <w:iCs/>
      <w:color w:val="78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555"/>
    <w:pPr>
      <w:keepNext/>
      <w:keepLines/>
      <w:spacing w:before="40"/>
      <w:outlineLvl w:val="4"/>
    </w:pPr>
    <w:rPr>
      <w:rFonts w:eastAsiaTheme="majorEastAsia" w:cstheme="majorBidi"/>
      <w:b/>
      <w:color w:val="78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F1"/>
    <w:rPr>
      <w:rFonts w:ascii="Georgia" w:eastAsiaTheme="majorEastAsia" w:hAnsi="Georgia" w:cstheme="majorBidi"/>
      <w:b/>
      <w:color w:val="780000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75F6"/>
    <w:rPr>
      <w:rFonts w:ascii="Georgia" w:eastAsiaTheme="majorEastAsia" w:hAnsi="Georgia" w:cstheme="majorBidi"/>
      <w:b/>
      <w:i/>
      <w:color w:val="780000"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E4FE4"/>
    <w:pPr>
      <w:contextualSpacing/>
      <w:jc w:val="center"/>
    </w:pPr>
    <w:rPr>
      <w:rFonts w:eastAsiaTheme="majorEastAsia" w:cstheme="majorBidi"/>
      <w:b/>
      <w:color w:val="780000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E4"/>
    <w:rPr>
      <w:rFonts w:ascii="Georgia" w:eastAsiaTheme="majorEastAsia" w:hAnsi="Georgia" w:cstheme="majorBidi"/>
      <w:b/>
      <w:color w:val="780000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6E2"/>
    <w:pPr>
      <w:numPr>
        <w:ilvl w:val="1"/>
      </w:numPr>
      <w:jc w:val="center"/>
    </w:pPr>
    <w:rPr>
      <w:rFonts w:eastAsiaTheme="minorEastAsia"/>
      <w:color w:val="78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56E2"/>
    <w:rPr>
      <w:rFonts w:ascii="Georgia" w:eastAsiaTheme="minorEastAsia" w:hAnsi="Georgia"/>
      <w:color w:val="780000"/>
      <w:spacing w:val="15"/>
      <w:sz w:val="20"/>
    </w:rPr>
  </w:style>
  <w:style w:type="paragraph" w:styleId="Footer">
    <w:name w:val="footer"/>
    <w:basedOn w:val="Normal"/>
    <w:link w:val="FooterChar"/>
    <w:uiPriority w:val="99"/>
    <w:unhideWhenUsed/>
    <w:rsid w:val="006517A4"/>
    <w:pPr>
      <w:tabs>
        <w:tab w:val="center" w:pos="4513"/>
        <w:tab w:val="right" w:pos="9026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517A4"/>
    <w:rPr>
      <w:rFonts w:ascii="Georgia" w:hAnsi="Georgia"/>
      <w:sz w:val="16"/>
    </w:rPr>
  </w:style>
  <w:style w:type="paragraph" w:styleId="Header">
    <w:name w:val="header"/>
    <w:basedOn w:val="Normal"/>
    <w:link w:val="HeaderChar"/>
    <w:uiPriority w:val="99"/>
    <w:unhideWhenUsed/>
    <w:rsid w:val="006517A4"/>
    <w:pPr>
      <w:tabs>
        <w:tab w:val="center" w:pos="4513"/>
        <w:tab w:val="right" w:pos="9026"/>
      </w:tabs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6517A4"/>
    <w:rPr>
      <w:rFonts w:ascii="Georgia" w:hAnsi="Georgia"/>
      <w:sz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A29F3"/>
    <w:rPr>
      <w:rFonts w:ascii="Georgia" w:eastAsiaTheme="majorEastAsia" w:hAnsi="Georgia" w:cstheme="majorBidi"/>
      <w:color w:val="780000"/>
      <w:sz w:val="20"/>
      <w:szCs w:val="24"/>
      <w:lang w:eastAsia="en-AU"/>
    </w:rPr>
  </w:style>
  <w:style w:type="paragraph" w:styleId="BlockText">
    <w:name w:val="Block Text"/>
    <w:basedOn w:val="Normal"/>
    <w:uiPriority w:val="99"/>
    <w:unhideWhenUsed/>
    <w:qFormat/>
    <w:rsid w:val="005D3DBB"/>
    <w:pPr>
      <w:spacing w:before="120" w:after="120"/>
      <w:ind w:left="1151" w:right="1151"/>
    </w:pPr>
    <w:rPr>
      <w:rFonts w:eastAsiaTheme="minorEastAsia"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FD1"/>
    <w:rPr>
      <w:rFonts w:ascii="Georgia" w:eastAsiaTheme="majorEastAsia" w:hAnsi="Georgia" w:cstheme="majorBidi"/>
      <w:i/>
      <w:iCs/>
      <w:color w:val="780000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555"/>
    <w:rPr>
      <w:rFonts w:ascii="Georgia" w:eastAsiaTheme="majorEastAsia" w:hAnsi="Georgia" w:cstheme="majorBidi"/>
      <w:b/>
      <w:color w:val="780000"/>
      <w:sz w:val="20"/>
    </w:rPr>
  </w:style>
  <w:style w:type="character" w:styleId="Hyperlink">
    <w:name w:val="Hyperlink"/>
    <w:basedOn w:val="DefaultParagraphFont"/>
    <w:uiPriority w:val="99"/>
    <w:unhideWhenUsed/>
    <w:rsid w:val="00237648"/>
    <w:rPr>
      <w:color w:val="78000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C02"/>
    <w:rPr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C02"/>
    <w:rPr>
      <w:rFonts w:ascii="Georgia" w:hAnsi="Georgia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5F11"/>
    <w:rPr>
      <w:b/>
      <w:iCs/>
      <w:color w:val="780000"/>
      <w:szCs w:val="18"/>
    </w:rPr>
  </w:style>
  <w:style w:type="paragraph" w:styleId="TOC1">
    <w:name w:val="toc 1"/>
    <w:basedOn w:val="Normal"/>
    <w:next w:val="Normal"/>
    <w:autoRedefine/>
    <w:uiPriority w:val="39"/>
    <w:rsid w:val="00094631"/>
    <w:rPr>
      <w:rFonts w:eastAsia="Calibri" w:cstheme="minorHAnsi"/>
      <w:bCs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9F59A8"/>
    <w:pPr>
      <w:widowControl w:val="0"/>
      <w:autoSpaceDE w:val="0"/>
      <w:autoSpaceDN w:val="0"/>
      <w:ind w:left="720"/>
      <w:contextualSpacing/>
    </w:pPr>
    <w:rPr>
      <w:rFonts w:eastAsia="Times New Roman"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59A8"/>
    <w:rPr>
      <w:rFonts w:ascii="Georgia" w:eastAsia="Times New Roman" w:hAnsi="Georgia" w:cs="Times New Roman"/>
      <w:sz w:val="20"/>
      <w:szCs w:val="24"/>
    </w:rPr>
  </w:style>
  <w:style w:type="table" w:styleId="TableGrid">
    <w:name w:val="Table Grid"/>
    <w:basedOn w:val="TableNormal"/>
    <w:uiPriority w:val="39"/>
    <w:rsid w:val="00A06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068C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A068C7"/>
    <w:rPr>
      <w:b/>
      <w:bCs/>
    </w:rPr>
  </w:style>
  <w:style w:type="character" w:styleId="Emphasis">
    <w:name w:val="Emphasis"/>
    <w:basedOn w:val="DefaultParagraphFont"/>
    <w:uiPriority w:val="20"/>
    <w:qFormat/>
    <w:rsid w:val="00A068C7"/>
    <w:rPr>
      <w:i/>
      <w:iCs/>
    </w:rPr>
  </w:style>
  <w:style w:type="paragraph" w:styleId="NoSpacing">
    <w:name w:val="No Spacing"/>
    <w:uiPriority w:val="1"/>
    <w:qFormat/>
    <w:rsid w:val="000609C3"/>
    <w:pPr>
      <w:spacing w:after="0" w:line="240" w:lineRule="auto"/>
      <w:jc w:val="both"/>
    </w:pPr>
    <w:rPr>
      <w:rFonts w:ascii="Georgia" w:hAnsi="Georgia" w:cs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3201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014"/>
    <w:rPr>
      <w:rFonts w:ascii="Georgia" w:hAnsi="Georgia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01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014"/>
    <w:rPr>
      <w:rFonts w:ascii="Georgia" w:hAnsi="Georgia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quire.citysoft.org/index.cfm?fuseaction=page.viewPage&amp;pageID=485&amp;nodeID=1" TargetMode="External"/><Relationship Id="rId18" Type="http://schemas.openxmlformats.org/officeDocument/2006/relationships/hyperlink" Target="http://www.squire-statement.org/index.cfm?fuseaction=page.viewpage&amp;pageid=485" TargetMode="External"/><Relationship Id="rId26" Type="http://schemas.openxmlformats.org/officeDocument/2006/relationships/hyperlink" Target="http://www.squire-statement.org/index.cfm?fuseaction=page.viewpage&amp;pageid=485" TargetMode="External"/><Relationship Id="rId39" Type="http://schemas.openxmlformats.org/officeDocument/2006/relationships/hyperlink" Target="http://www.squire-statement.org/index.cfm?fuseaction=page.viewpage&amp;pageid=485" TargetMode="External"/><Relationship Id="rId21" Type="http://schemas.openxmlformats.org/officeDocument/2006/relationships/hyperlink" Target="http://www.squire-statement.org/index.cfm?fuseaction=page.viewpage&amp;pageid=485" TargetMode="External"/><Relationship Id="rId34" Type="http://schemas.openxmlformats.org/officeDocument/2006/relationships/hyperlink" Target="http://www.squire-statement.org/index.cfm?fuseaction=page.viewpage&amp;pageid=485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www.squire-statement.org/index.cfm?fuseaction=page.viewpage&amp;pageid=48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quire-statement.org/index.cfm?fuseaction=page.viewpage&amp;pageid=485" TargetMode="External"/><Relationship Id="rId20" Type="http://schemas.openxmlformats.org/officeDocument/2006/relationships/hyperlink" Target="http://www.squire-statement.org/index.cfm?fuseaction=page.viewpage&amp;pageid=485" TargetMode="External"/><Relationship Id="rId29" Type="http://schemas.openxmlformats.org/officeDocument/2006/relationships/hyperlink" Target="http://www.squire-statement.org/index.cfm?fuseaction=page.viewpage&amp;pageid=485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quire-statement.org/index.cfm?fuseaction=page.viewpage&amp;pageid=485" TargetMode="External"/><Relationship Id="rId24" Type="http://schemas.openxmlformats.org/officeDocument/2006/relationships/hyperlink" Target="http://www.squire-statement.org/index.cfm?fuseaction=page.viewpage&amp;pageid=485" TargetMode="External"/><Relationship Id="rId32" Type="http://schemas.openxmlformats.org/officeDocument/2006/relationships/hyperlink" Target="http://www.squire-statement.org/index.cfm?fuseaction=page.viewpage&amp;pageid=485" TargetMode="External"/><Relationship Id="rId37" Type="http://schemas.openxmlformats.org/officeDocument/2006/relationships/hyperlink" Target="http://www.squire-statement.org/index.cfm?fuseaction=page.viewpage&amp;pageid=485" TargetMode="External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www.squire-statement.org/index.cfm?fuseaction=page.viewpage&amp;pageid=485" TargetMode="External"/><Relationship Id="rId23" Type="http://schemas.openxmlformats.org/officeDocument/2006/relationships/hyperlink" Target="http://www.squire-statement.org/index.cfm?fuseaction=page.viewpage&amp;pageid=485" TargetMode="External"/><Relationship Id="rId28" Type="http://schemas.openxmlformats.org/officeDocument/2006/relationships/hyperlink" Target="http://www.squire-statement.org/index.cfm?fuseaction=page.viewpage&amp;pageid=485" TargetMode="External"/><Relationship Id="rId36" Type="http://schemas.openxmlformats.org/officeDocument/2006/relationships/hyperlink" Target="http://www.squire-statement.org/index.cfm?fuseaction=page.viewpage&amp;pageid=485" TargetMode="External"/><Relationship Id="rId10" Type="http://schemas.openxmlformats.org/officeDocument/2006/relationships/hyperlink" Target="http://www.squire-statement.org/index.cfm?fuseaction=page.viewpage&amp;pageid=485" TargetMode="External"/><Relationship Id="rId19" Type="http://schemas.openxmlformats.org/officeDocument/2006/relationships/hyperlink" Target="http://www.squire-statement.org/index.cfm?fuseaction=page.viewpage&amp;pageid=485" TargetMode="External"/><Relationship Id="rId31" Type="http://schemas.openxmlformats.org/officeDocument/2006/relationships/hyperlink" Target="http://www.squire-statement.org/index.cfm?fuseaction=page.viewpage&amp;pageid=4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quire-statement.org/index.cfm?fuseaction=page.viewpage&amp;pageid=485" TargetMode="External"/><Relationship Id="rId14" Type="http://schemas.openxmlformats.org/officeDocument/2006/relationships/hyperlink" Target="http://www.squire-statement.org/index.cfm?fuseaction=page.viewpage&amp;pageid=485" TargetMode="External"/><Relationship Id="rId22" Type="http://schemas.openxmlformats.org/officeDocument/2006/relationships/hyperlink" Target="http://www.squire-statement.org/index.cfm?fuseaction=page.viewpage&amp;pageid=485" TargetMode="External"/><Relationship Id="rId27" Type="http://schemas.openxmlformats.org/officeDocument/2006/relationships/hyperlink" Target="http://www.squire-statement.org/index.cfm?fuseaction=page.viewpage&amp;pageid=485" TargetMode="External"/><Relationship Id="rId30" Type="http://schemas.openxmlformats.org/officeDocument/2006/relationships/hyperlink" Target="http://www.squire-statement.org/index.cfm?fuseaction=page.viewpage&amp;pageid=485" TargetMode="External"/><Relationship Id="rId35" Type="http://schemas.openxmlformats.org/officeDocument/2006/relationships/hyperlink" Target="http://www.squire-statement.org/index.cfm?fuseaction=page.viewpage&amp;pageid=485" TargetMode="External"/><Relationship Id="rId8" Type="http://schemas.openxmlformats.org/officeDocument/2006/relationships/hyperlink" Target="http://www.squire-statement.org/index.cfm?fuseaction=page.viewpage&amp;pageid=48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quire-statement.org/index.cfm?fuseaction=page.viewpage&amp;pageid=485" TargetMode="External"/><Relationship Id="rId17" Type="http://schemas.openxmlformats.org/officeDocument/2006/relationships/hyperlink" Target="http://www.squire-statement.org/index.cfm?fuseaction=page.viewpage&amp;pageid=485" TargetMode="External"/><Relationship Id="rId25" Type="http://schemas.openxmlformats.org/officeDocument/2006/relationships/hyperlink" Target="http://www.squire-statement.org/index.cfm?fuseaction=page.viewpage&amp;pageid=485" TargetMode="External"/><Relationship Id="rId33" Type="http://schemas.openxmlformats.org/officeDocument/2006/relationships/hyperlink" Target="http://www.squire-statement.org/index.cfm?fuseaction=page.viewpage&amp;pageid=485" TargetMode="External"/><Relationship Id="rId38" Type="http://schemas.openxmlformats.org/officeDocument/2006/relationships/hyperlink" Target="http://www.squire-statement.org/index.cfm?fuseaction=page.viewpage&amp;pageid=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575</Words>
  <Characters>897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adich</dc:creator>
  <cp:keywords/>
  <dc:description/>
  <cp:lastModifiedBy>Ann Dadich</cp:lastModifiedBy>
  <cp:revision>3</cp:revision>
  <dcterms:created xsi:type="dcterms:W3CDTF">2022-08-17T08:17:00Z</dcterms:created>
  <dcterms:modified xsi:type="dcterms:W3CDTF">2022-08-17T09:19:00Z</dcterms:modified>
</cp:coreProperties>
</file>